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1E04B" w14:textId="50A272E8" w:rsidR="00C90FA4" w:rsidRDefault="00C90FA4" w:rsidP="00F26987">
      <w:pPr>
        <w:widowControl w:val="0"/>
        <w:autoSpaceDE w:val="0"/>
        <w:autoSpaceDN w:val="0"/>
        <w:adjustRightInd w:val="0"/>
        <w:spacing w:after="240"/>
        <w:ind w:right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74FCA8" wp14:editId="2C83298C">
            <wp:extent cx="8181892" cy="31879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8-11-11 at 11.06.41 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5177" cy="321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E2076" w14:textId="56CF9D90" w:rsidR="00F26987" w:rsidRDefault="00F26987" w:rsidP="00F26987">
      <w:pPr>
        <w:widowControl w:val="0"/>
        <w:autoSpaceDE w:val="0"/>
        <w:autoSpaceDN w:val="0"/>
        <w:adjustRightInd w:val="0"/>
        <w:rPr>
          <w:rFonts w:ascii="Arial" w:hAnsi="Arial" w:cs="Arial"/>
          <w:bCs/>
        </w:rPr>
      </w:pPr>
      <w:r w:rsidRPr="00F26987">
        <w:rPr>
          <w:rFonts w:ascii="Arial" w:hAnsi="Arial" w:cs="Arial"/>
          <w:bCs/>
        </w:rPr>
        <w:t>Below are videos that could be used for training purpose.</w:t>
      </w:r>
    </w:p>
    <w:p w14:paraId="4AA1DBAB" w14:textId="77777777" w:rsidR="00F26987" w:rsidRPr="00F26987" w:rsidRDefault="00F26987" w:rsidP="00F26987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4370"/>
        <w:gridCol w:w="7371"/>
      </w:tblGrid>
      <w:tr w:rsidR="00F26987" w:rsidRPr="00F26987" w14:paraId="3E349042" w14:textId="77777777" w:rsidTr="00F26987">
        <w:tc>
          <w:tcPr>
            <w:tcW w:w="870" w:type="dxa"/>
          </w:tcPr>
          <w:p w14:paraId="5A000B8F" w14:textId="77777777" w:rsidR="00F26987" w:rsidRPr="00F26987" w:rsidRDefault="00F26987" w:rsidP="00F269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26987">
              <w:rPr>
                <w:rFonts w:ascii="Arial" w:hAnsi="Arial" w:cs="Arial"/>
                <w:b/>
                <w:bCs/>
              </w:rPr>
              <w:t>Video</w:t>
            </w:r>
          </w:p>
        </w:tc>
        <w:tc>
          <w:tcPr>
            <w:tcW w:w="4370" w:type="dxa"/>
          </w:tcPr>
          <w:p w14:paraId="4EC84BBC" w14:textId="77777777" w:rsidR="00F26987" w:rsidRPr="00F26987" w:rsidRDefault="00F26987" w:rsidP="00F269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26987">
              <w:rPr>
                <w:rFonts w:ascii="Arial" w:hAnsi="Arial" w:cs="Arial"/>
                <w:b/>
                <w:bCs/>
              </w:rPr>
              <w:t>Video Title</w:t>
            </w:r>
          </w:p>
        </w:tc>
        <w:tc>
          <w:tcPr>
            <w:tcW w:w="7371" w:type="dxa"/>
          </w:tcPr>
          <w:p w14:paraId="750E3C84" w14:textId="77777777" w:rsidR="00F26987" w:rsidRPr="00F26987" w:rsidRDefault="00F26987" w:rsidP="00F269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26987">
              <w:rPr>
                <w:rFonts w:ascii="Arial" w:hAnsi="Arial" w:cs="Arial"/>
                <w:b/>
                <w:bCs/>
              </w:rPr>
              <w:t>Link</w:t>
            </w:r>
          </w:p>
        </w:tc>
      </w:tr>
      <w:tr w:rsidR="001F6949" w:rsidRPr="00F26987" w14:paraId="57B12DB8" w14:textId="77777777" w:rsidTr="00F26987">
        <w:tc>
          <w:tcPr>
            <w:tcW w:w="870" w:type="dxa"/>
          </w:tcPr>
          <w:p w14:paraId="5C4D871B" w14:textId="4B30CC39" w:rsidR="001F6949" w:rsidRPr="001F6949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F694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370" w:type="dxa"/>
          </w:tcPr>
          <w:p w14:paraId="2545063B" w14:textId="344CD8B1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F26987">
              <w:rPr>
                <w:rFonts w:ascii="Arial" w:hAnsi="Arial" w:cs="Arial"/>
                <w:bCs/>
              </w:rPr>
              <w:t>REALISE Videos 2 (</w:t>
            </w:r>
            <w:r>
              <w:rPr>
                <w:rFonts w:ascii="Arial" w:hAnsi="Arial" w:cs="Arial"/>
                <w:bCs/>
              </w:rPr>
              <w:t xml:space="preserve">approx. </w:t>
            </w:r>
            <w:r w:rsidRPr="00F26987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 xml:space="preserve"> min</w:t>
            </w:r>
            <w:r w:rsidRPr="00F2698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1" w:type="dxa"/>
          </w:tcPr>
          <w:p w14:paraId="640CBCBB" w14:textId="0FACFCC5" w:rsidR="001F6949" w:rsidRPr="00F26987" w:rsidRDefault="00BF628E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hyperlink r:id="rId8" w:history="1">
              <w:r w:rsidR="001F6949" w:rsidRPr="00F26987">
                <w:rPr>
                  <w:rStyle w:val="Hyperlink"/>
                  <w:rFonts w:ascii="Arial" w:hAnsi="Arial" w:cs="Arial"/>
                  <w:bCs/>
                </w:rPr>
                <w:t>https://www.youtube.com/watch?v=iDs1RPSpXhE</w:t>
              </w:r>
            </w:hyperlink>
          </w:p>
        </w:tc>
      </w:tr>
      <w:tr w:rsidR="001F6949" w:rsidRPr="00F26987" w14:paraId="11C10C88" w14:textId="77777777" w:rsidTr="00F26987">
        <w:tc>
          <w:tcPr>
            <w:tcW w:w="870" w:type="dxa"/>
          </w:tcPr>
          <w:p w14:paraId="171AD981" w14:textId="64859731" w:rsidR="001F6949" w:rsidRPr="004647A3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4370" w:type="dxa"/>
          </w:tcPr>
          <w:p w14:paraId="7C16DDC9" w14:textId="7A50DFED" w:rsidR="001F6949" w:rsidRPr="004647A3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r w:rsidRPr="00F26987">
              <w:rPr>
                <w:rFonts w:ascii="Arial" w:hAnsi="Arial" w:cs="Arial"/>
                <w:bCs/>
              </w:rPr>
              <w:t>REALISE Videos 5 (</w:t>
            </w:r>
            <w:r>
              <w:rPr>
                <w:rFonts w:ascii="Arial" w:hAnsi="Arial" w:cs="Arial"/>
                <w:bCs/>
              </w:rPr>
              <w:t>approx.</w:t>
            </w:r>
            <w:r w:rsidRPr="00F26987">
              <w:rPr>
                <w:rFonts w:ascii="Arial" w:hAnsi="Arial" w:cs="Arial"/>
                <w:bCs/>
              </w:rPr>
              <w:t xml:space="preserve"> 8</w:t>
            </w:r>
            <w:r>
              <w:rPr>
                <w:rFonts w:ascii="Arial" w:hAnsi="Arial" w:cs="Arial"/>
                <w:bCs/>
              </w:rPr>
              <w:t>.5 min</w:t>
            </w:r>
            <w:r w:rsidRPr="00F2698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1" w:type="dxa"/>
          </w:tcPr>
          <w:p w14:paraId="14476381" w14:textId="0BAB7193" w:rsidR="001F6949" w:rsidRPr="004647A3" w:rsidRDefault="00BF628E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hyperlink r:id="rId9" w:history="1">
              <w:r w:rsidR="001F6949" w:rsidRPr="00F26987">
                <w:rPr>
                  <w:rStyle w:val="Hyperlink"/>
                  <w:rFonts w:ascii="Arial" w:hAnsi="Arial" w:cs="Arial"/>
                  <w:bCs/>
                </w:rPr>
                <w:t>https://www.youtube.com/watch?v=sLRgP734J7g</w:t>
              </w:r>
            </w:hyperlink>
          </w:p>
        </w:tc>
      </w:tr>
      <w:tr w:rsidR="001F6949" w:rsidRPr="00F26987" w14:paraId="1DD83F2F" w14:textId="77777777" w:rsidTr="00054988">
        <w:tc>
          <w:tcPr>
            <w:tcW w:w="870" w:type="dxa"/>
            <w:vAlign w:val="center"/>
          </w:tcPr>
          <w:p w14:paraId="02E8CBB0" w14:textId="28A3CFCB" w:rsidR="001F6949" w:rsidRPr="004647A3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4370" w:type="dxa"/>
          </w:tcPr>
          <w:p w14:paraId="37DAD0FE" w14:textId="309A79FE" w:rsidR="001F6949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teractive teaching (approx. 8.5 min)</w:t>
            </w:r>
          </w:p>
        </w:tc>
        <w:tc>
          <w:tcPr>
            <w:tcW w:w="7371" w:type="dxa"/>
          </w:tcPr>
          <w:p w14:paraId="609060A3" w14:textId="3146E0C3" w:rsidR="001F6949" w:rsidRDefault="00BF628E" w:rsidP="001F69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</w:rPr>
            </w:pPr>
            <w:hyperlink r:id="rId10" w:history="1">
              <w:r w:rsidR="001F6949" w:rsidRPr="004647A3">
                <w:rPr>
                  <w:rStyle w:val="Hyperlink"/>
                  <w:rFonts w:ascii="Arial" w:hAnsi="Arial" w:cs="Arial"/>
                  <w:bCs/>
                </w:rPr>
                <w:t>https://www.youtube.com/watch?v=wont2v_LZ1E</w:t>
              </w:r>
            </w:hyperlink>
          </w:p>
        </w:tc>
      </w:tr>
      <w:tr w:rsidR="001F6949" w:rsidRPr="00F26987" w14:paraId="147DF7D6" w14:textId="77777777" w:rsidTr="00C62B7A">
        <w:trPr>
          <w:trHeight w:val="419"/>
        </w:trPr>
        <w:tc>
          <w:tcPr>
            <w:tcW w:w="870" w:type="dxa"/>
          </w:tcPr>
          <w:p w14:paraId="018F1B02" w14:textId="2C98C60D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4370" w:type="dxa"/>
            <w:vAlign w:val="center"/>
          </w:tcPr>
          <w:p w14:paraId="6A0BC5D6" w14:textId="22912178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teractive lecturing (approx. 46 min)</w:t>
            </w:r>
          </w:p>
        </w:tc>
        <w:tc>
          <w:tcPr>
            <w:tcW w:w="7371" w:type="dxa"/>
          </w:tcPr>
          <w:p w14:paraId="60B17FBA" w14:textId="34BDBBE1" w:rsidR="001F6949" w:rsidRPr="00F26987" w:rsidRDefault="00BF628E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hyperlink r:id="rId11" w:history="1">
              <w:r w:rsidR="001F6949" w:rsidRPr="004647A3">
                <w:rPr>
                  <w:rStyle w:val="Hyperlink"/>
                  <w:rFonts w:ascii="Arial" w:hAnsi="Arial" w:cs="Arial"/>
                  <w:bCs/>
                </w:rPr>
                <w:t>https://ocw.mit.edu/courses/chemistry/5-111-principles-of-chemical-science-fall-2008/video-lectures/lecture-19</w:t>
              </w:r>
            </w:hyperlink>
            <w:r w:rsidR="001F6949" w:rsidRPr="004647A3">
              <w:rPr>
                <w:rFonts w:ascii="Arial" w:hAnsi="Arial" w:cs="Arial"/>
                <w:bCs/>
              </w:rPr>
              <w:t>/</w:t>
            </w:r>
          </w:p>
        </w:tc>
      </w:tr>
      <w:tr w:rsidR="001F6949" w:rsidRPr="00F26987" w14:paraId="1257687A" w14:textId="77777777" w:rsidTr="00F26987">
        <w:tc>
          <w:tcPr>
            <w:tcW w:w="870" w:type="dxa"/>
          </w:tcPr>
          <w:p w14:paraId="3F998A7C" w14:textId="1A75B0A2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4370" w:type="dxa"/>
          </w:tcPr>
          <w:p w14:paraId="0062844D" w14:textId="77023B5B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r w:rsidRPr="00F26987">
              <w:rPr>
                <w:rFonts w:ascii="Arial" w:hAnsi="Arial" w:cs="Arial"/>
                <w:bCs/>
              </w:rPr>
              <w:t>REALISE Videos 3 (</w:t>
            </w:r>
            <w:r>
              <w:rPr>
                <w:rFonts w:ascii="Arial" w:hAnsi="Arial" w:cs="Arial"/>
                <w:bCs/>
              </w:rPr>
              <w:t>approx. 15 min</w:t>
            </w:r>
            <w:r w:rsidRPr="00F2698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1" w:type="dxa"/>
          </w:tcPr>
          <w:p w14:paraId="5E7A3BDD" w14:textId="3899B56D" w:rsidR="001F6949" w:rsidRPr="00F26987" w:rsidRDefault="00BF628E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hyperlink r:id="rId12" w:history="1">
              <w:r w:rsidR="001F6949" w:rsidRPr="00F26987">
                <w:rPr>
                  <w:rStyle w:val="Hyperlink"/>
                  <w:rFonts w:ascii="Arial" w:hAnsi="Arial" w:cs="Arial"/>
                  <w:bCs/>
                </w:rPr>
                <w:t>https://www.youtube.com/watch?v=ZlqoEUZQBoY</w:t>
              </w:r>
            </w:hyperlink>
          </w:p>
        </w:tc>
      </w:tr>
      <w:tr w:rsidR="001F6949" w:rsidRPr="00F26987" w14:paraId="726F7925" w14:textId="77777777" w:rsidTr="00F26987">
        <w:tc>
          <w:tcPr>
            <w:tcW w:w="870" w:type="dxa"/>
          </w:tcPr>
          <w:p w14:paraId="4F9428CB" w14:textId="7E646544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4370" w:type="dxa"/>
          </w:tcPr>
          <w:p w14:paraId="01EDCB31" w14:textId="4581F825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r w:rsidRPr="00F26987">
              <w:rPr>
                <w:rFonts w:ascii="Arial" w:hAnsi="Arial" w:cs="Arial"/>
                <w:bCs/>
              </w:rPr>
              <w:t>REALISE Videos 6 (</w:t>
            </w:r>
            <w:r>
              <w:rPr>
                <w:rFonts w:ascii="Arial" w:hAnsi="Arial" w:cs="Arial"/>
                <w:bCs/>
              </w:rPr>
              <w:t>approx. 5 min</w:t>
            </w:r>
            <w:r w:rsidRPr="00F2698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1" w:type="dxa"/>
          </w:tcPr>
          <w:p w14:paraId="1A98C94E" w14:textId="6163E90D" w:rsidR="001F6949" w:rsidRPr="00F26987" w:rsidRDefault="00BF628E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hyperlink r:id="rId13" w:history="1">
              <w:r w:rsidR="001F6949" w:rsidRPr="00F26987">
                <w:rPr>
                  <w:rStyle w:val="Hyperlink"/>
                  <w:rFonts w:ascii="Arial" w:hAnsi="Arial" w:cs="Arial"/>
                  <w:bCs/>
                </w:rPr>
                <w:t>https://www.youtube.com/watch?v=dFtpertlh9E</w:t>
              </w:r>
            </w:hyperlink>
          </w:p>
        </w:tc>
      </w:tr>
      <w:tr w:rsidR="001F6949" w:rsidRPr="00F26987" w14:paraId="6A368F17" w14:textId="77777777" w:rsidTr="00F26987">
        <w:tc>
          <w:tcPr>
            <w:tcW w:w="870" w:type="dxa"/>
          </w:tcPr>
          <w:p w14:paraId="3987800C" w14:textId="39F31A44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4370" w:type="dxa"/>
          </w:tcPr>
          <w:p w14:paraId="1E480CBA" w14:textId="68831C4D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r w:rsidRPr="00F26987">
              <w:rPr>
                <w:rFonts w:ascii="Arial" w:hAnsi="Arial" w:cs="Arial"/>
                <w:bCs/>
              </w:rPr>
              <w:t>REALISE Videos 7 (</w:t>
            </w:r>
            <w:r>
              <w:rPr>
                <w:rFonts w:ascii="Arial" w:hAnsi="Arial" w:cs="Arial"/>
                <w:bCs/>
              </w:rPr>
              <w:t xml:space="preserve">approx. </w:t>
            </w:r>
            <w:r w:rsidRPr="00F26987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>.5 min</w:t>
            </w:r>
            <w:r w:rsidRPr="00F2698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1" w:type="dxa"/>
          </w:tcPr>
          <w:p w14:paraId="4D1CF02B" w14:textId="34C0BEC9" w:rsidR="001F6949" w:rsidRPr="00F26987" w:rsidRDefault="00BF628E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hyperlink r:id="rId14" w:history="1">
              <w:r w:rsidR="001F6949" w:rsidRPr="00F26987">
                <w:rPr>
                  <w:rStyle w:val="Hyperlink"/>
                  <w:rFonts w:ascii="Arial" w:hAnsi="Arial" w:cs="Arial"/>
                  <w:bCs/>
                </w:rPr>
                <w:t>https://www.youtube.com/watch?v=W0SC5ovGdOM</w:t>
              </w:r>
            </w:hyperlink>
          </w:p>
        </w:tc>
      </w:tr>
      <w:tr w:rsidR="001F6949" w:rsidRPr="00F26987" w14:paraId="44D7FEB6" w14:textId="77777777" w:rsidTr="00F26987">
        <w:tc>
          <w:tcPr>
            <w:tcW w:w="870" w:type="dxa"/>
          </w:tcPr>
          <w:p w14:paraId="4A1C4DA8" w14:textId="5CC17379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4370" w:type="dxa"/>
          </w:tcPr>
          <w:p w14:paraId="3ADBF9E0" w14:textId="77777777" w:rsidR="001F6949" w:rsidRPr="00F26987" w:rsidRDefault="001F6949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r w:rsidRPr="00F26987">
              <w:rPr>
                <w:rFonts w:ascii="Arial" w:hAnsi="Arial" w:cs="Arial"/>
                <w:bCs/>
              </w:rPr>
              <w:t>All REALISE Videos</w:t>
            </w:r>
          </w:p>
        </w:tc>
        <w:tc>
          <w:tcPr>
            <w:tcW w:w="7371" w:type="dxa"/>
          </w:tcPr>
          <w:p w14:paraId="240DEA08" w14:textId="14AFBBB5" w:rsidR="001F6949" w:rsidRPr="00F26987" w:rsidRDefault="00BF628E" w:rsidP="001F69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hyperlink r:id="rId15" w:history="1">
              <w:r w:rsidR="001F6949" w:rsidRPr="00F26987">
                <w:rPr>
                  <w:rStyle w:val="Hyperlink"/>
                  <w:rFonts w:ascii="Arial" w:hAnsi="Arial" w:cs="Arial"/>
                  <w:bCs/>
                </w:rPr>
                <w:t>https://seercenter.uga.edu/realisevideos_immerse/</w:t>
              </w:r>
            </w:hyperlink>
          </w:p>
        </w:tc>
        <w:bookmarkStart w:id="0" w:name="_GoBack"/>
        <w:bookmarkEnd w:id="0"/>
      </w:tr>
    </w:tbl>
    <w:p w14:paraId="7C9F3212" w14:textId="72FF9F3C" w:rsidR="00B34C6B" w:rsidRPr="00F339D6" w:rsidRDefault="00B34C6B" w:rsidP="001F694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sectPr w:rsidR="00B34C6B" w:rsidRPr="00F339D6" w:rsidSect="00BF628E">
      <w:pgSz w:w="15840" w:h="12240" w:orient="landscape"/>
      <w:pgMar w:top="630" w:right="1440" w:bottom="117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9BB0A2" w14:textId="77777777" w:rsidR="00417051" w:rsidRDefault="00417051" w:rsidP="00FB238F">
      <w:r>
        <w:separator/>
      </w:r>
    </w:p>
  </w:endnote>
  <w:endnote w:type="continuationSeparator" w:id="0">
    <w:p w14:paraId="406075AE" w14:textId="77777777" w:rsidR="00417051" w:rsidRDefault="00417051" w:rsidP="00FB2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ACBE3C" w14:textId="77777777" w:rsidR="00417051" w:rsidRDefault="00417051" w:rsidP="00FB238F">
      <w:r>
        <w:separator/>
      </w:r>
    </w:p>
  </w:footnote>
  <w:footnote w:type="continuationSeparator" w:id="0">
    <w:p w14:paraId="784B53ED" w14:textId="77777777" w:rsidR="00417051" w:rsidRDefault="00417051" w:rsidP="00FB2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FB2177"/>
    <w:multiLevelType w:val="hybridMultilevel"/>
    <w:tmpl w:val="305ED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A10EC"/>
    <w:multiLevelType w:val="hybridMultilevel"/>
    <w:tmpl w:val="E814E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9E46E2"/>
    <w:multiLevelType w:val="hybridMultilevel"/>
    <w:tmpl w:val="1AEE7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EF1134"/>
    <w:multiLevelType w:val="hybridMultilevel"/>
    <w:tmpl w:val="5B065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E800E4"/>
    <w:multiLevelType w:val="hybridMultilevel"/>
    <w:tmpl w:val="577A71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2F6FB8"/>
    <w:multiLevelType w:val="hybridMultilevel"/>
    <w:tmpl w:val="5C6AE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8D5FCE"/>
    <w:multiLevelType w:val="hybridMultilevel"/>
    <w:tmpl w:val="68447A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471BB"/>
    <w:multiLevelType w:val="hybridMultilevel"/>
    <w:tmpl w:val="A68CD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3BE"/>
    <w:rsid w:val="00004BDB"/>
    <w:rsid w:val="000070E4"/>
    <w:rsid w:val="00024A71"/>
    <w:rsid w:val="00034CCC"/>
    <w:rsid w:val="00051EA1"/>
    <w:rsid w:val="000A0F9C"/>
    <w:rsid w:val="000C406C"/>
    <w:rsid w:val="000C545A"/>
    <w:rsid w:val="000C77D2"/>
    <w:rsid w:val="000D4BE5"/>
    <w:rsid w:val="000E02CD"/>
    <w:rsid w:val="000E2DEF"/>
    <w:rsid w:val="00114649"/>
    <w:rsid w:val="0019174F"/>
    <w:rsid w:val="001933E6"/>
    <w:rsid w:val="001D3DCE"/>
    <w:rsid w:val="001F3872"/>
    <w:rsid w:val="001F6949"/>
    <w:rsid w:val="002203C5"/>
    <w:rsid w:val="00244994"/>
    <w:rsid w:val="00295034"/>
    <w:rsid w:val="002A3E73"/>
    <w:rsid w:val="002F3927"/>
    <w:rsid w:val="002F61F1"/>
    <w:rsid w:val="0038510D"/>
    <w:rsid w:val="004003F2"/>
    <w:rsid w:val="00417051"/>
    <w:rsid w:val="004507BE"/>
    <w:rsid w:val="004647A3"/>
    <w:rsid w:val="004873C0"/>
    <w:rsid w:val="004904E8"/>
    <w:rsid w:val="00494CDA"/>
    <w:rsid w:val="005173FF"/>
    <w:rsid w:val="00545600"/>
    <w:rsid w:val="00586963"/>
    <w:rsid w:val="0059284B"/>
    <w:rsid w:val="005B13E4"/>
    <w:rsid w:val="005D4E9B"/>
    <w:rsid w:val="005D65D5"/>
    <w:rsid w:val="00621911"/>
    <w:rsid w:val="006449AF"/>
    <w:rsid w:val="0067379A"/>
    <w:rsid w:val="006A5A75"/>
    <w:rsid w:val="006B432C"/>
    <w:rsid w:val="006C0553"/>
    <w:rsid w:val="006D618B"/>
    <w:rsid w:val="006E3A40"/>
    <w:rsid w:val="007B63A8"/>
    <w:rsid w:val="007C31E8"/>
    <w:rsid w:val="007D2F6B"/>
    <w:rsid w:val="0080080C"/>
    <w:rsid w:val="0083488C"/>
    <w:rsid w:val="008674E8"/>
    <w:rsid w:val="00885A16"/>
    <w:rsid w:val="008C7BE0"/>
    <w:rsid w:val="008D7FC1"/>
    <w:rsid w:val="008E0031"/>
    <w:rsid w:val="008E53BE"/>
    <w:rsid w:val="009005A2"/>
    <w:rsid w:val="0095510A"/>
    <w:rsid w:val="009856F3"/>
    <w:rsid w:val="00986DBC"/>
    <w:rsid w:val="00A4400D"/>
    <w:rsid w:val="00A44B8C"/>
    <w:rsid w:val="00A53717"/>
    <w:rsid w:val="00A57030"/>
    <w:rsid w:val="00A761DE"/>
    <w:rsid w:val="00A93592"/>
    <w:rsid w:val="00AC0B8D"/>
    <w:rsid w:val="00AE7C4C"/>
    <w:rsid w:val="00AF5835"/>
    <w:rsid w:val="00B34C6B"/>
    <w:rsid w:val="00B5341B"/>
    <w:rsid w:val="00B56BD6"/>
    <w:rsid w:val="00BF628E"/>
    <w:rsid w:val="00C058BB"/>
    <w:rsid w:val="00C320E4"/>
    <w:rsid w:val="00C55AD6"/>
    <w:rsid w:val="00C62C1B"/>
    <w:rsid w:val="00C90FA4"/>
    <w:rsid w:val="00CA3396"/>
    <w:rsid w:val="00CE4AC9"/>
    <w:rsid w:val="00D06F3C"/>
    <w:rsid w:val="00D34E79"/>
    <w:rsid w:val="00DB6976"/>
    <w:rsid w:val="00DD44A4"/>
    <w:rsid w:val="00DE50AA"/>
    <w:rsid w:val="00EA1B0A"/>
    <w:rsid w:val="00EB2C6B"/>
    <w:rsid w:val="00EC395A"/>
    <w:rsid w:val="00EF7544"/>
    <w:rsid w:val="00F132C6"/>
    <w:rsid w:val="00F247DB"/>
    <w:rsid w:val="00F26987"/>
    <w:rsid w:val="00F339D6"/>
    <w:rsid w:val="00FB238F"/>
    <w:rsid w:val="00FD743B"/>
    <w:rsid w:val="00FD7729"/>
    <w:rsid w:val="00FF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DDE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0E2DE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05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5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5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5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5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5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A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005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3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38F"/>
  </w:style>
  <w:style w:type="paragraph" w:styleId="Footer">
    <w:name w:val="footer"/>
    <w:basedOn w:val="Normal"/>
    <w:link w:val="FooterChar"/>
    <w:uiPriority w:val="99"/>
    <w:unhideWhenUsed/>
    <w:rsid w:val="00FB23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38F"/>
  </w:style>
  <w:style w:type="table" w:styleId="TableGrid">
    <w:name w:val="Table Grid"/>
    <w:basedOn w:val="TableNormal"/>
    <w:uiPriority w:val="39"/>
    <w:rsid w:val="007C3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61D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03F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2DE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rsid w:val="000E2D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1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iDs1RPSpXhE" TargetMode="External"/><Relationship Id="rId13" Type="http://schemas.openxmlformats.org/officeDocument/2006/relationships/hyperlink" Target="https://www.youtube.com/watch?v=dFtpertlh9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www.youtube.com/watch?v=ZlqoEUZQBoY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cw.mit.edu/courses/chemistry/5-111-principles-of-chemical-science-fall-2008/video-lectures/lecture-19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seercenter.uga.edu/realisevideos_immerse/" TargetMode="External"/><Relationship Id="rId10" Type="http://schemas.openxmlformats.org/officeDocument/2006/relationships/hyperlink" Target="https://www.youtube.com/watch?v=wont2v_LZ1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sLRgP734J7g" TargetMode="External"/><Relationship Id="rId14" Type="http://schemas.openxmlformats.org/officeDocument/2006/relationships/hyperlink" Target="https://www.youtube.com/watch?v=W0SC5ovGd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P Melloy</dc:creator>
  <cp:keywords/>
  <dc:description/>
  <cp:lastModifiedBy>Abdi Warfa</cp:lastModifiedBy>
  <cp:revision>3</cp:revision>
  <cp:lastPrinted>2018-11-11T21:27:00Z</cp:lastPrinted>
  <dcterms:created xsi:type="dcterms:W3CDTF">2019-05-06T17:13:00Z</dcterms:created>
  <dcterms:modified xsi:type="dcterms:W3CDTF">2019-05-06T17:13:00Z</dcterms:modified>
</cp:coreProperties>
</file>